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A0E58" w14:textId="7AA5092E" w:rsidR="003F6AEC" w:rsidRPr="00F4729D" w:rsidRDefault="00100555" w:rsidP="009C5E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bookmarkStart w:id="0" w:name="_GoBack"/>
      <w:bookmarkEnd w:id="0"/>
      <w:r w:rsidR="003F6AEC" w:rsidRPr="00F4729D">
        <w:rPr>
          <w:rFonts w:ascii="Times New Roman" w:hAnsi="Times New Roman" w:cs="Times New Roman"/>
          <w:sz w:val="24"/>
          <w:szCs w:val="24"/>
        </w:rPr>
        <w:t xml:space="preserve"> The number of </w:t>
      </w:r>
      <w:r w:rsidR="000066C5">
        <w:rPr>
          <w:rFonts w:ascii="Times New Roman" w:hAnsi="Times New Roman" w:cs="Times New Roman"/>
          <w:sz w:val="24"/>
          <w:szCs w:val="24"/>
        </w:rPr>
        <w:t>lived</w:t>
      </w:r>
      <w:r w:rsidR="003F6AEC" w:rsidRPr="00F4729D">
        <w:rPr>
          <w:rFonts w:ascii="Times New Roman" w:hAnsi="Times New Roman" w:cs="Times New Roman"/>
          <w:sz w:val="24"/>
          <w:szCs w:val="24"/>
        </w:rPr>
        <w:t xml:space="preserve"> prawns</w:t>
      </w:r>
      <w:r w:rsidR="009C5E9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page" w:tblpX="1705" w:tblpY="186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851"/>
        <w:gridCol w:w="850"/>
        <w:gridCol w:w="851"/>
        <w:gridCol w:w="742"/>
        <w:gridCol w:w="817"/>
        <w:gridCol w:w="850"/>
        <w:gridCol w:w="709"/>
        <w:gridCol w:w="709"/>
        <w:gridCol w:w="709"/>
        <w:gridCol w:w="708"/>
        <w:gridCol w:w="851"/>
      </w:tblGrid>
      <w:tr w:rsidR="009C5E93" w:rsidRPr="00F4729D" w14:paraId="47F7F806" w14:textId="77777777" w:rsidTr="009C5E93">
        <w:trPr>
          <w:trHeight w:val="624"/>
        </w:trPr>
        <w:tc>
          <w:tcPr>
            <w:tcW w:w="396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B6536A9" w14:textId="77777777" w:rsidR="009C5E93" w:rsidRPr="009C5E93" w:rsidRDefault="009C5E93" w:rsidP="009C5E9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4EED26E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90B820D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989207D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CB0273E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d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CDE221B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0CF4292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A39AFEF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21F35F2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26561C1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663DE9C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05FFB09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D2E657C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d</w:t>
            </w:r>
          </w:p>
        </w:tc>
      </w:tr>
      <w:tr w:rsidR="009C5E93" w:rsidRPr="00F4729D" w14:paraId="4C2ADCA1" w14:textId="77777777" w:rsidTr="009C5E93">
        <w:trPr>
          <w:trHeight w:val="624"/>
        </w:trPr>
        <w:tc>
          <w:tcPr>
            <w:tcW w:w="3969" w:type="dxa"/>
            <w:noWrap/>
            <w:vAlign w:val="bottom"/>
            <w:hideMark/>
          </w:tcPr>
          <w:p w14:paraId="0EF2DDF1" w14:textId="77777777" w:rsid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BS</w:t>
            </w:r>
          </w:p>
          <w:p w14:paraId="16391F46" w14:textId="77777777" w:rsidR="009C5E93" w:rsidRPr="009C5E93" w:rsidRDefault="009C5E93" w:rsidP="009C5E9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2871872A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265B1BB8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104323EF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7AC6433D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noWrap/>
            <w:hideMark/>
          </w:tcPr>
          <w:p w14:paraId="230E7CF0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noWrap/>
            <w:hideMark/>
          </w:tcPr>
          <w:p w14:paraId="7DDBCDBD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7470C198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24BFE0D4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7020DB30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3785A6CA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hideMark/>
          </w:tcPr>
          <w:p w14:paraId="1D5C7205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7E8EED19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9C5E93" w:rsidRPr="00F4729D" w14:paraId="11811382" w14:textId="77777777" w:rsidTr="009C5E93">
        <w:trPr>
          <w:trHeight w:val="624"/>
        </w:trPr>
        <w:tc>
          <w:tcPr>
            <w:tcW w:w="3969" w:type="dxa"/>
            <w:noWrap/>
            <w:vAlign w:val="bottom"/>
            <w:hideMark/>
          </w:tcPr>
          <w:p w14:paraId="235EF2C4" w14:textId="77777777" w:rsid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-immune serum</w:t>
            </w:r>
          </w:p>
          <w:p w14:paraId="0C9420B9" w14:textId="77777777" w:rsidR="009C5E93" w:rsidRP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9B812AE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5B15CE7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5045CC87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20C4433E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42" w:type="dxa"/>
            <w:noWrap/>
            <w:hideMark/>
          </w:tcPr>
          <w:p w14:paraId="24546017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17" w:type="dxa"/>
            <w:noWrap/>
            <w:hideMark/>
          </w:tcPr>
          <w:p w14:paraId="53F71F88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4A8181B1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6559429C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2C5D3650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0EF95429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0E1E6C1C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40261F07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9C5E93" w:rsidRPr="00F4729D" w14:paraId="566292D0" w14:textId="77777777" w:rsidTr="009C5E93">
        <w:trPr>
          <w:trHeight w:val="624"/>
        </w:trPr>
        <w:tc>
          <w:tcPr>
            <w:tcW w:w="3969" w:type="dxa"/>
            <w:noWrap/>
            <w:vAlign w:val="bottom"/>
            <w:hideMark/>
          </w:tcPr>
          <w:p w14:paraId="1FD60C0A" w14:textId="77777777" w:rsid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i-enolase serum</w:t>
            </w:r>
          </w:p>
          <w:p w14:paraId="71989CBE" w14:textId="77777777" w:rsidR="009C5E93" w:rsidRP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6C21F4F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037DDF5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5A4AEC0D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074E85B8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  <w:noWrap/>
            <w:hideMark/>
          </w:tcPr>
          <w:p w14:paraId="6A6C92E5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17" w:type="dxa"/>
            <w:noWrap/>
            <w:hideMark/>
          </w:tcPr>
          <w:p w14:paraId="624C5E17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26C27EB6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0E83C43E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700C33DF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1F2ED871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63322637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15F0EA8B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C5E93" w:rsidRPr="00F4729D" w14:paraId="57CD7C51" w14:textId="77777777" w:rsidTr="009C5E93">
        <w:trPr>
          <w:trHeight w:val="624"/>
        </w:trPr>
        <w:tc>
          <w:tcPr>
            <w:tcW w:w="3969" w:type="dxa"/>
            <w:noWrap/>
            <w:vAlign w:val="bottom"/>
          </w:tcPr>
          <w:p w14:paraId="1EA717DF" w14:textId="77777777" w:rsid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BS+</w:t>
            </w:r>
            <w:r w:rsidRPr="009C5E9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.eriocheiris</w:t>
            </w: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B4B857B" w14:textId="77777777" w:rsidR="009C5E93" w:rsidRP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6B4C6D63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</w:tcPr>
          <w:p w14:paraId="6E0D6786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noWrap/>
          </w:tcPr>
          <w:p w14:paraId="13496390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  <w:noWrap/>
          </w:tcPr>
          <w:p w14:paraId="017D43BD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42" w:type="dxa"/>
            <w:noWrap/>
          </w:tcPr>
          <w:p w14:paraId="3D9C5485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noWrap/>
          </w:tcPr>
          <w:p w14:paraId="31634843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noWrap/>
          </w:tcPr>
          <w:p w14:paraId="48D7FE64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noWrap/>
          </w:tcPr>
          <w:p w14:paraId="21472A2E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noWrap/>
          </w:tcPr>
          <w:p w14:paraId="4229F71C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noWrap/>
          </w:tcPr>
          <w:p w14:paraId="5EF9C330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noWrap/>
          </w:tcPr>
          <w:p w14:paraId="2EC1F65C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noWrap/>
          </w:tcPr>
          <w:p w14:paraId="6214ECCE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C5E93" w:rsidRPr="00F4729D" w14:paraId="15F56F5A" w14:textId="77777777" w:rsidTr="009C5E93">
        <w:trPr>
          <w:trHeight w:val="624"/>
        </w:trPr>
        <w:tc>
          <w:tcPr>
            <w:tcW w:w="3969" w:type="dxa"/>
            <w:noWrap/>
            <w:vAlign w:val="bottom"/>
            <w:hideMark/>
          </w:tcPr>
          <w:p w14:paraId="01271555" w14:textId="77777777" w:rsid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-immune serum +</w:t>
            </w:r>
            <w:r w:rsidRPr="009C5E9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.eriocheiris</w:t>
            </w: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36A128D" w14:textId="77777777" w:rsidR="009C5E93" w:rsidRP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7569FAA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138060A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1D4C79D6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19EAD62B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6126F7C6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7" w:type="dxa"/>
            <w:noWrap/>
            <w:hideMark/>
          </w:tcPr>
          <w:p w14:paraId="2EFC6410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23977A54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053CAB0E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037AF6F4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F60B154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5B7FB051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C9BF43C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C5E93" w:rsidRPr="00F4729D" w14:paraId="101EA89A" w14:textId="77777777" w:rsidTr="009C5E93">
        <w:trPr>
          <w:trHeight w:val="624"/>
        </w:trPr>
        <w:tc>
          <w:tcPr>
            <w:tcW w:w="3969" w:type="dxa"/>
            <w:tcBorders>
              <w:bottom w:val="single" w:sz="12" w:space="0" w:color="auto"/>
            </w:tcBorders>
            <w:noWrap/>
            <w:vAlign w:val="bottom"/>
          </w:tcPr>
          <w:p w14:paraId="03BD831A" w14:textId="77777777" w:rsid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C5E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nti-enolase serum+S.eriocheiris </w:t>
            </w:r>
          </w:p>
          <w:p w14:paraId="185B20CA" w14:textId="77777777" w:rsidR="009C5E93" w:rsidRPr="009C5E93" w:rsidRDefault="009C5E93" w:rsidP="009C5E9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14:paraId="7B059C87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</w:tcPr>
          <w:p w14:paraId="2152DB42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</w:tcPr>
          <w:p w14:paraId="02B24254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</w:tcPr>
          <w:p w14:paraId="0BA751B5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42" w:type="dxa"/>
            <w:tcBorders>
              <w:bottom w:val="single" w:sz="12" w:space="0" w:color="auto"/>
            </w:tcBorders>
            <w:noWrap/>
          </w:tcPr>
          <w:p w14:paraId="2CF64148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noWrap/>
          </w:tcPr>
          <w:p w14:paraId="7E333E49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</w:tcPr>
          <w:p w14:paraId="0EE970FE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14:paraId="2CA082E3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14:paraId="24CA044D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14:paraId="7513BC89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</w:tcPr>
          <w:p w14:paraId="1134C750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</w:tcPr>
          <w:p w14:paraId="30CEFF23" w14:textId="77777777" w:rsidR="009C5E93" w:rsidRPr="009C5E93" w:rsidRDefault="009C5E93" w:rsidP="009C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E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0336C8FB" w14:textId="77777777" w:rsidR="003F6AEC" w:rsidRPr="00F4729D" w:rsidRDefault="003F6AEC" w:rsidP="003F6AEC">
      <w:pPr>
        <w:rPr>
          <w:rFonts w:ascii="Times New Roman" w:hAnsi="Times New Roman" w:cs="Times New Roman"/>
        </w:rPr>
      </w:pPr>
    </w:p>
    <w:p w14:paraId="67C8FF07" w14:textId="77777777" w:rsidR="003F6AEC" w:rsidRPr="00F4729D" w:rsidRDefault="003F6AEC" w:rsidP="003F6AEC">
      <w:pPr>
        <w:rPr>
          <w:rFonts w:ascii="Times New Roman" w:hAnsi="Times New Roman" w:cs="Times New Roman"/>
        </w:rPr>
      </w:pPr>
    </w:p>
    <w:p w14:paraId="24EC9214" w14:textId="77777777" w:rsidR="003F6AEC" w:rsidRPr="00F4729D" w:rsidRDefault="003F6AEC" w:rsidP="003F6AEC">
      <w:pPr>
        <w:rPr>
          <w:rFonts w:ascii="Times New Roman" w:hAnsi="Times New Roman" w:cs="Times New Roman"/>
        </w:rPr>
      </w:pPr>
    </w:p>
    <w:p w14:paraId="22ACCE47" w14:textId="77777777" w:rsidR="00A31955" w:rsidRPr="00F4729D" w:rsidRDefault="00A31955">
      <w:pPr>
        <w:rPr>
          <w:rFonts w:ascii="Times New Roman" w:hAnsi="Times New Roman" w:cs="Times New Roman"/>
        </w:rPr>
      </w:pPr>
    </w:p>
    <w:sectPr w:rsidR="00A31955" w:rsidRPr="00F4729D" w:rsidSect="009C5E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0BE236" w14:textId="77777777" w:rsidR="004039F8" w:rsidRDefault="004039F8" w:rsidP="003F6AEC">
      <w:r>
        <w:separator/>
      </w:r>
    </w:p>
  </w:endnote>
  <w:endnote w:type="continuationSeparator" w:id="0">
    <w:p w14:paraId="1526BCBA" w14:textId="77777777" w:rsidR="004039F8" w:rsidRDefault="004039F8" w:rsidP="003F6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A5CECD" w14:textId="77777777" w:rsidR="004039F8" w:rsidRDefault="004039F8" w:rsidP="003F6AEC">
      <w:r>
        <w:separator/>
      </w:r>
    </w:p>
  </w:footnote>
  <w:footnote w:type="continuationSeparator" w:id="0">
    <w:p w14:paraId="4D62D5D8" w14:textId="77777777" w:rsidR="004039F8" w:rsidRDefault="004039F8" w:rsidP="003F6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CC6"/>
    <w:rsid w:val="000066C5"/>
    <w:rsid w:val="00100555"/>
    <w:rsid w:val="0030355E"/>
    <w:rsid w:val="003F6AEC"/>
    <w:rsid w:val="004039F8"/>
    <w:rsid w:val="004F4FEC"/>
    <w:rsid w:val="00984CC6"/>
    <w:rsid w:val="009C5E93"/>
    <w:rsid w:val="00A31955"/>
    <w:rsid w:val="00D72EB4"/>
    <w:rsid w:val="00EE49C8"/>
    <w:rsid w:val="00F4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0C149"/>
  <w15:chartTrackingRefBased/>
  <w15:docId w15:val="{3CED69BD-F1A2-461A-BE7A-424B0E2A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6A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AEC"/>
    <w:rPr>
      <w:sz w:val="18"/>
      <w:szCs w:val="18"/>
    </w:rPr>
  </w:style>
  <w:style w:type="table" w:styleId="a7">
    <w:name w:val="Table Grid"/>
    <w:basedOn w:val="a1"/>
    <w:uiPriority w:val="39"/>
    <w:rsid w:val="003F6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4729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472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京秀</dc:creator>
  <cp:keywords/>
  <dc:description/>
  <cp:lastModifiedBy>毕 京秀</cp:lastModifiedBy>
  <cp:revision>6</cp:revision>
  <dcterms:created xsi:type="dcterms:W3CDTF">2018-08-23T00:10:00Z</dcterms:created>
  <dcterms:modified xsi:type="dcterms:W3CDTF">2019-04-16T13:22:00Z</dcterms:modified>
</cp:coreProperties>
</file>